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mRNA expressions of ACE, AT1R, TNF- α, IL-6, and IL-1β data.</w:t>
      </w:r>
    </w:p>
    <w:tbl>
      <w:tblPr>
        <w:tblW w:w="11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701"/>
        <w:gridCol w:w="1701"/>
        <w:gridCol w:w="1842"/>
        <w:gridCol w:w="1985"/>
      </w:tblGrid>
      <w:tr>
        <w:trPr>
          <w:trHeight w:val="1408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3810</wp:posOffset>
                      </wp:positionV>
                      <wp:extent cx="1784350" cy="89789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5pt;margin-top: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190500</wp:posOffset>
                      </wp:positionV>
                      <wp:extent cx="628650" cy="2921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92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.5pt;height:23pt;mso-wrap-distance-left:9.05pt;mso-wrap-distance-right:9.05pt;mso-wrap-distance-top:0pt;mso-wrap-distance-bottom:0pt;margin-top:15pt;mso-position-vertical-relative:text;margin-left:76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577850</wp:posOffset>
                      </wp:positionV>
                      <wp:extent cx="1020445" cy="292100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0445" cy="292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ld chang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0.35pt;height:23pt;mso-wrap-distance-left:9.05pt;mso-wrap-distance-right:9.05pt;mso-wrap-distance-top:0pt;mso-wrap-distance-bottom:0pt;margin-top:45.5pt;mso-position-vertical-relative:text;margin-left: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ld chang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100 mg/k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50 mg/k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25 mg/k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0±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.1±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4±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7±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9±0.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0±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.9±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8±0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.8±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.5±0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 α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0±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6.2±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7±0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.6±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.9±0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0±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.6±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.2±0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8.6±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.8±0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0±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.8±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.2±0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8.4±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.7±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7:13:00Z</dcterms:created>
  <dc:creator>Administrator</dc:creator>
  <dc:description/>
  <cp:keywords/>
  <dc:language>en-US</dc:language>
  <cp:lastModifiedBy>Administrator</cp:lastModifiedBy>
  <dcterms:modified xsi:type="dcterms:W3CDTF">2015-12-22T07:14:00Z</dcterms:modified>
  <cp:revision>2</cp:revision>
  <dc:subject/>
  <dc:title/>
</cp:coreProperties>
</file>